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C037C" w14:textId="2851694C" w:rsidR="00D91862" w:rsidRPr="009B7EEA" w:rsidRDefault="00B9304E" w:rsidP="00C307E2">
      <w:pPr>
        <w:spacing w:line="276" w:lineRule="auto"/>
      </w:pPr>
      <w:r>
        <w:t xml:space="preserve">Appendices </w:t>
      </w:r>
    </w:p>
    <w:p w14:paraId="6FB4081C" w14:textId="77777777" w:rsidR="009438E1" w:rsidRDefault="009438E1" w:rsidP="00C307E2">
      <w:pPr>
        <w:spacing w:line="276" w:lineRule="auto"/>
        <w:rPr>
          <w:rFonts w:cs="Calibri"/>
          <w:sz w:val="20"/>
          <w:szCs w:val="20"/>
        </w:rPr>
      </w:pPr>
    </w:p>
    <w:p w14:paraId="0F9379E4" w14:textId="10459EE0" w:rsidR="009438E1" w:rsidRDefault="009438E1" w:rsidP="00C307E2">
      <w:pPr>
        <w:spacing w:line="276" w:lineRule="auto"/>
        <w:rPr>
          <w:rFonts w:cs="Calibri"/>
          <w:sz w:val="20"/>
          <w:szCs w:val="20"/>
        </w:rPr>
      </w:pPr>
      <w:r w:rsidRPr="00464A98">
        <w:rPr>
          <w:rFonts w:cs="Calibri"/>
          <w:sz w:val="20"/>
          <w:szCs w:val="20"/>
          <w:u w:val="single"/>
        </w:rPr>
        <w:t>Appendix 1</w:t>
      </w:r>
      <w:r>
        <w:rPr>
          <w:rFonts w:cs="Calibri"/>
          <w:sz w:val="20"/>
          <w:szCs w:val="20"/>
        </w:rPr>
        <w:t xml:space="preserve"> – Full Search Strategy </w:t>
      </w:r>
      <w:r w:rsidR="00FF2CB4">
        <w:rPr>
          <w:rFonts w:cs="Calibri"/>
          <w:sz w:val="20"/>
          <w:szCs w:val="20"/>
        </w:rPr>
        <w:t xml:space="preserve">for Ovid MEDLINE </w:t>
      </w:r>
    </w:p>
    <w:p w14:paraId="5D8E0262" w14:textId="77777777" w:rsidR="00FF2CB4" w:rsidRDefault="00FF2CB4" w:rsidP="00C307E2">
      <w:pPr>
        <w:spacing w:line="276" w:lineRule="auto"/>
        <w:rPr>
          <w:rFonts w:cs="Calibri"/>
          <w:sz w:val="20"/>
          <w:szCs w:val="20"/>
        </w:rPr>
      </w:pPr>
    </w:p>
    <w:p w14:paraId="118B570A" w14:textId="77777777" w:rsidR="007A2F83" w:rsidRPr="003E7007" w:rsidRDefault="007A2F83" w:rsidP="007A2F83">
      <w:p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3E7007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Ovid MEDLINE(R) ALL &lt;1946 to December 03, 2025&gt;</w:t>
      </w:r>
    </w:p>
    <w:p w14:paraId="2996DE5F" w14:textId="77777777" w:rsidR="007A2F83" w:rsidRPr="003E7007" w:rsidRDefault="007A2F83" w:rsidP="007A2F83">
      <w:p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</w:p>
    <w:p w14:paraId="795ADCA1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General Surgery/</w:t>
      </w:r>
      <w:r w:rsidRPr="007A2F83">
        <w:rPr>
          <w:sz w:val="20"/>
          <w:szCs w:val="20"/>
          <w:lang w:eastAsia="en-GB"/>
        </w:rPr>
        <w:t> </w:t>
      </w:r>
      <w:r w:rsidRPr="007A2F83">
        <w:rPr>
          <w:sz w:val="20"/>
          <w:szCs w:val="20"/>
          <w:lang w:eastAsia="en-GB"/>
        </w:rPr>
        <w:t> </w:t>
      </w:r>
    </w:p>
    <w:p w14:paraId="2B52D5C0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sz w:val="20"/>
          <w:szCs w:val="20"/>
          <w:lang w:eastAsia="en-GB"/>
        </w:rPr>
        <w:t>A</w:t>
      </w: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 xml:space="preserve">cute care surgery/ or "acute care 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surg</w:t>
      </w:r>
      <w:proofErr w:type="spell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*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"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Pr="007A2F83">
        <w:rPr>
          <w:sz w:val="20"/>
          <w:szCs w:val="20"/>
          <w:lang w:eastAsia="en-GB"/>
        </w:rPr>
        <w:t> </w:t>
      </w:r>
      <w:r w:rsidRPr="007A2F83">
        <w:rPr>
          <w:sz w:val="20"/>
          <w:szCs w:val="20"/>
          <w:lang w:eastAsia="en-GB"/>
        </w:rPr>
        <w:t> </w:t>
      </w:r>
      <w:r w:rsidRPr="007A2F83">
        <w:rPr>
          <w:sz w:val="20"/>
          <w:szCs w:val="20"/>
          <w:lang w:eastAsia="en-GB"/>
        </w:rPr>
        <w:t> </w:t>
      </w:r>
    </w:p>
    <w:p w14:paraId="4D5D5C18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Laparotomy/</w:t>
      </w:r>
      <w:r w:rsidRPr="007A2F83">
        <w:rPr>
          <w:sz w:val="20"/>
          <w:szCs w:val="20"/>
          <w:lang w:eastAsia="en-GB"/>
        </w:rPr>
        <w:t> </w:t>
      </w:r>
    </w:p>
    <w:p w14:paraId="5966FFA5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1 or 3</w:t>
      </w:r>
    </w:p>
    <w:p w14:paraId="1B6BB054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Emergency Treatment/</w:t>
      </w:r>
    </w:p>
    <w:p w14:paraId="503142BF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Emergencies/</w:t>
      </w:r>
    </w:p>
    <w:p w14:paraId="611F8DD0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5 or 6</w:t>
      </w:r>
    </w:p>
    <w:p w14:paraId="7D879141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 xml:space="preserve"> ((emergency or emergencies or emergent or urgent or expedite*) adj3 (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surger</w:t>
      </w:r>
      <w:proofErr w:type="spell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 xml:space="preserve">* or surgical* or operation or operations or operative or procedure or procedures or 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reoperat</w:t>
      </w:r>
      <w:proofErr w:type="spell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 xml:space="preserve">* or 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laparoscop</w:t>
      </w:r>
      <w:proofErr w:type="spell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 xml:space="preserve">* or 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laparotom</w:t>
      </w:r>
      <w:proofErr w:type="spell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* or resection* or context)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)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6DED5F48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4 and 7</w:t>
      </w:r>
    </w:p>
    <w:p w14:paraId="2136B125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2 or 8 or 9</w:t>
      </w:r>
    </w:p>
    <w:p w14:paraId="14019718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Clinical Decision-Making/</w:t>
      </w:r>
      <w:r w:rsidRPr="007A2F83">
        <w:rPr>
          <w:sz w:val="20"/>
          <w:szCs w:val="20"/>
          <w:lang w:eastAsia="en-GB"/>
        </w:rPr>
        <w:t> </w:t>
      </w:r>
    </w:p>
    <w:p w14:paraId="5BB76571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Decision Making, Shared/</w:t>
      </w:r>
    </w:p>
    <w:p w14:paraId="5865D537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Decision Making/</w:t>
      </w:r>
      <w:r w:rsidRPr="007A2F83">
        <w:rPr>
          <w:sz w:val="20"/>
          <w:szCs w:val="20"/>
          <w:lang w:eastAsia="en-GB"/>
        </w:rPr>
        <w:t> </w:t>
      </w:r>
    </w:p>
    <w:p w14:paraId="69770A91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Judgment/</w:t>
      </w:r>
    </w:p>
    <w:p w14:paraId="7FE94D2D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Uncertainty/</w:t>
      </w:r>
    </w:p>
    <w:p w14:paraId="7DF32655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decision-</w:t>
      </w:r>
      <w:proofErr w:type="spellStart"/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making.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Pr="007A2F83">
        <w:rPr>
          <w:sz w:val="20"/>
          <w:szCs w:val="20"/>
          <w:lang w:eastAsia="en-GB"/>
        </w:rPr>
        <w:t> </w:t>
      </w:r>
      <w:r w:rsidRPr="007A2F83">
        <w:rPr>
          <w:sz w:val="20"/>
          <w:szCs w:val="20"/>
          <w:lang w:eastAsia="en-GB"/>
        </w:rPr>
        <w:t> </w:t>
      </w:r>
    </w:p>
    <w:p w14:paraId="02DE168C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clinical judgement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*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141E9514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uncertain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*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0A9D29B0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reatment choice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*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Pr="007A2F83">
        <w:rPr>
          <w:sz w:val="20"/>
          <w:szCs w:val="20"/>
          <w:lang w:eastAsia="en-GB"/>
        </w:rPr>
        <w:t> </w:t>
      </w:r>
    </w:p>
    <w:p w14:paraId="6C116CF3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(decision* adj3 (tool* or aid or aide or aids or (support* adj3 technique*))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)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Pr="007A2F83">
        <w:rPr>
          <w:sz w:val="20"/>
          <w:szCs w:val="20"/>
          <w:lang w:eastAsia="en-GB"/>
        </w:rPr>
        <w:t> </w:t>
      </w:r>
      <w:r w:rsidRPr="007A2F83">
        <w:rPr>
          <w:sz w:val="20"/>
          <w:szCs w:val="20"/>
          <w:lang w:eastAsia="en-GB"/>
        </w:rPr>
        <w:t> </w:t>
      </w:r>
      <w:r w:rsidRPr="007A2F83">
        <w:rPr>
          <w:sz w:val="20"/>
          <w:szCs w:val="20"/>
          <w:lang w:eastAsia="en-GB"/>
        </w:rPr>
        <w:t> </w:t>
      </w:r>
    </w:p>
    <w:p w14:paraId="4CCBC21D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deliberation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*.</w:t>
      </w:r>
      <w:proofErr w:type="spell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ti</w:t>
      </w:r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,</w:t>
      </w:r>
      <w:proofErr w:type="gramStart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ab,kf</w:t>
      </w:r>
      <w:proofErr w:type="spellEnd"/>
      <w:proofErr w:type="gramEnd"/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554EA2BE" w14:textId="77777777" w:rsidR="007A2F83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11 or 12 or 13 or 14 or 15 or 16 or 17 or 18 or 19 or 20 or 21</w:t>
      </w:r>
    </w:p>
    <w:p w14:paraId="572B782B" w14:textId="5CFF9D9E" w:rsidR="00FF2CB4" w:rsidRPr="007A2F83" w:rsidRDefault="007A2F83" w:rsidP="007A2F83">
      <w:pPr>
        <w:pStyle w:val="ListParagraph"/>
        <w:numPr>
          <w:ilvl w:val="0"/>
          <w:numId w:val="32"/>
        </w:numPr>
        <w:spacing w:line="276" w:lineRule="auto"/>
        <w:textAlignment w:val="baseline"/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A2F83"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10 and 22</w:t>
      </w:r>
    </w:p>
    <w:p w14:paraId="684F77B9" w14:textId="77777777" w:rsidR="007A2F83" w:rsidRDefault="007A2F83" w:rsidP="007A2F83">
      <w:pPr>
        <w:spacing w:line="276" w:lineRule="auto"/>
        <w:rPr>
          <w:rFonts w:cs="Calibri"/>
          <w:sz w:val="20"/>
          <w:szCs w:val="20"/>
        </w:rPr>
      </w:pPr>
    </w:p>
    <w:p w14:paraId="58B9B081" w14:textId="77777777" w:rsidR="007A2F83" w:rsidRPr="007A2F83" w:rsidRDefault="007A2F83" w:rsidP="00C307E2">
      <w:pPr>
        <w:spacing w:line="276" w:lineRule="auto"/>
        <w:rPr>
          <w:sz w:val="20"/>
          <w:szCs w:val="20"/>
        </w:rPr>
      </w:pPr>
    </w:p>
    <w:p w14:paraId="50E2C8F9" w14:textId="77777777" w:rsidR="007A2F83" w:rsidRDefault="007A2F83" w:rsidP="00C307E2">
      <w:pPr>
        <w:spacing w:line="276" w:lineRule="auto"/>
        <w:rPr>
          <w:rFonts w:cs="Calibri"/>
          <w:sz w:val="20"/>
          <w:szCs w:val="20"/>
          <w:u w:val="single"/>
        </w:rPr>
      </w:pPr>
    </w:p>
    <w:p w14:paraId="55D85EFA" w14:textId="46847396" w:rsidR="009438E1" w:rsidRDefault="009438E1" w:rsidP="00C307E2">
      <w:pPr>
        <w:spacing w:line="276" w:lineRule="auto"/>
        <w:rPr>
          <w:rFonts w:cs="Calibri"/>
          <w:sz w:val="20"/>
          <w:szCs w:val="20"/>
        </w:rPr>
      </w:pPr>
      <w:r w:rsidRPr="00464A98">
        <w:rPr>
          <w:rFonts w:cs="Calibri"/>
          <w:sz w:val="20"/>
          <w:szCs w:val="20"/>
          <w:u w:val="single"/>
        </w:rPr>
        <w:t>Appendix 2</w:t>
      </w:r>
      <w:r>
        <w:rPr>
          <w:rFonts w:cs="Calibri"/>
          <w:sz w:val="20"/>
          <w:szCs w:val="20"/>
        </w:rPr>
        <w:t xml:space="preserve"> – Data Extraction Form </w:t>
      </w:r>
    </w:p>
    <w:p w14:paraId="45F25241" w14:textId="77777777" w:rsidR="009438E1" w:rsidRDefault="009438E1" w:rsidP="00C307E2">
      <w:pPr>
        <w:spacing w:line="276" w:lineRule="auto"/>
        <w:rPr>
          <w:rFonts w:cs="Calibri"/>
          <w:sz w:val="20"/>
          <w:szCs w:val="20"/>
        </w:rPr>
      </w:pPr>
    </w:p>
    <w:p w14:paraId="1E9844C1" w14:textId="0CDB1470" w:rsidR="004342AD" w:rsidRDefault="0064012D" w:rsidP="00C307E2">
      <w:pPr>
        <w:spacing w:line="276" w:lineRule="auto"/>
        <w:rPr>
          <w:rFonts w:cs="Calibri"/>
          <w:sz w:val="20"/>
          <w:szCs w:val="20"/>
        </w:rPr>
      </w:pPr>
      <w:r>
        <w:rPr>
          <w:rFonts w:cs="Calibri"/>
          <w:noProof/>
          <w:sz w:val="20"/>
          <w:szCs w:val="20"/>
        </w:rPr>
        <w:drawing>
          <wp:inline distT="0" distB="0" distL="0" distR="0" wp14:anchorId="4BABB5AC" wp14:editId="0A33A0DB">
            <wp:extent cx="6247393" cy="838200"/>
            <wp:effectExtent l="0" t="0" r="1270" b="0"/>
            <wp:docPr id="1585399558" name="Picture 1" descr="A blue and white rectangular box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399558" name="Picture 1" descr="A blue and white rectangular box with black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088" cy="840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C05AA" w14:textId="77777777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</w:p>
    <w:p w14:paraId="4B451BCA" w14:textId="77777777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</w:p>
    <w:p w14:paraId="23FDCD35" w14:textId="77777777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</w:p>
    <w:p w14:paraId="1B98F2D4" w14:textId="77777777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</w:p>
    <w:p w14:paraId="379DD008" w14:textId="77777777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</w:p>
    <w:p w14:paraId="5E5CBF66" w14:textId="77777777" w:rsidR="001F73C1" w:rsidRDefault="001F73C1" w:rsidP="00C307E2">
      <w:pPr>
        <w:spacing w:line="276" w:lineRule="auto"/>
        <w:rPr>
          <w:rFonts w:cs="Calibri"/>
          <w:sz w:val="20"/>
          <w:szCs w:val="20"/>
        </w:rPr>
      </w:pPr>
    </w:p>
    <w:p w14:paraId="353F51B9" w14:textId="77777777" w:rsidR="001F73C1" w:rsidRDefault="001F73C1" w:rsidP="00C307E2">
      <w:pPr>
        <w:spacing w:line="276" w:lineRule="auto"/>
        <w:rPr>
          <w:rFonts w:cs="Calibri"/>
          <w:sz w:val="20"/>
          <w:szCs w:val="20"/>
        </w:rPr>
      </w:pPr>
    </w:p>
    <w:p w14:paraId="728AF51B" w14:textId="77777777" w:rsidR="00CA1B5E" w:rsidRDefault="00CA1B5E" w:rsidP="00C307E2">
      <w:pPr>
        <w:spacing w:line="276" w:lineRule="auto"/>
        <w:rPr>
          <w:rFonts w:cs="Calibri"/>
          <w:sz w:val="20"/>
          <w:szCs w:val="20"/>
        </w:rPr>
      </w:pPr>
    </w:p>
    <w:p w14:paraId="568F42B1" w14:textId="33888D49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  <w:r w:rsidRPr="00AB3851">
        <w:rPr>
          <w:rFonts w:cs="Calibri"/>
          <w:sz w:val="20"/>
          <w:szCs w:val="20"/>
          <w:u w:val="single"/>
        </w:rPr>
        <w:lastRenderedPageBreak/>
        <w:t>Appendix 3</w:t>
      </w:r>
      <w:r>
        <w:rPr>
          <w:rFonts w:cs="Calibri"/>
          <w:sz w:val="20"/>
          <w:szCs w:val="20"/>
        </w:rPr>
        <w:t xml:space="preserve"> – PRISMA </w:t>
      </w:r>
      <w:r w:rsidR="009C14C9">
        <w:rPr>
          <w:rFonts w:cs="Calibri"/>
          <w:sz w:val="20"/>
          <w:szCs w:val="20"/>
        </w:rPr>
        <w:t>P</w:t>
      </w:r>
      <w:r w:rsidR="007A2F83">
        <w:rPr>
          <w:rFonts w:cs="Calibri"/>
          <w:sz w:val="20"/>
          <w:szCs w:val="20"/>
        </w:rPr>
        <w:t xml:space="preserve"> </w:t>
      </w:r>
      <w:proofErr w:type="gramStart"/>
      <w:r w:rsidR="007A2F83">
        <w:rPr>
          <w:rFonts w:cs="Calibri"/>
          <w:sz w:val="20"/>
          <w:szCs w:val="20"/>
        </w:rPr>
        <w:t>Checklist</w:t>
      </w:r>
      <w:r w:rsidR="009C14C9">
        <w:rPr>
          <w:rFonts w:cs="Calibri"/>
          <w:sz w:val="20"/>
          <w:szCs w:val="20"/>
        </w:rPr>
        <w:t>(</w:t>
      </w:r>
      <w:proofErr w:type="gramEnd"/>
      <w:r w:rsidR="00CE72D2">
        <w:rPr>
          <w:rFonts w:cs="Calibri"/>
          <w:sz w:val="20"/>
          <w:szCs w:val="20"/>
        </w:rPr>
        <w:t>18)</w:t>
      </w:r>
    </w:p>
    <w:p w14:paraId="67280587" w14:textId="77777777" w:rsidR="00AB3851" w:rsidRDefault="00AB3851" w:rsidP="00C307E2">
      <w:pPr>
        <w:spacing w:line="276" w:lineRule="auto"/>
        <w:rPr>
          <w:rFonts w:cs="Calibri"/>
          <w:sz w:val="20"/>
          <w:szCs w:val="20"/>
        </w:rPr>
      </w:pPr>
    </w:p>
    <w:p w14:paraId="258132AE" w14:textId="616B4D00" w:rsidR="00AB3851" w:rsidRDefault="0064012D" w:rsidP="00C307E2">
      <w:pPr>
        <w:spacing w:line="276" w:lineRule="auto"/>
        <w:rPr>
          <w:rFonts w:cs="Calibri"/>
          <w:sz w:val="20"/>
          <w:szCs w:val="20"/>
        </w:rPr>
      </w:pPr>
      <w:r>
        <w:rPr>
          <w:rFonts w:cs="Calibri"/>
          <w:noProof/>
          <w:sz w:val="20"/>
          <w:szCs w:val="20"/>
        </w:rPr>
        <w:drawing>
          <wp:inline distT="0" distB="0" distL="0" distR="0" wp14:anchorId="2827427C" wp14:editId="194BC0E4">
            <wp:extent cx="5731510" cy="3409950"/>
            <wp:effectExtent l="0" t="0" r="0" b="6350"/>
            <wp:docPr id="1923835301" name="Picture 2" descr="A checklist with text and a check bo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35301" name="Picture 2" descr="A checklist with text and a check box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0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="Calibri"/>
          <w:noProof/>
          <w:sz w:val="20"/>
          <w:szCs w:val="20"/>
        </w:rPr>
        <w:drawing>
          <wp:inline distT="0" distB="0" distL="0" distR="0" wp14:anchorId="7C9DC641" wp14:editId="39A20FFA">
            <wp:extent cx="5731510" cy="3385820"/>
            <wp:effectExtent l="0" t="0" r="0" b="5080"/>
            <wp:docPr id="1380862457" name="Picture 3" descr="A checklist with text and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862457" name="Picture 3" descr="A checklist with text and imag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noProof/>
          <w:sz w:val="20"/>
          <w:szCs w:val="20"/>
        </w:rPr>
        <w:drawing>
          <wp:inline distT="0" distB="0" distL="0" distR="0" wp14:anchorId="6C75D4B6" wp14:editId="6617C9B5">
            <wp:extent cx="5731510" cy="735965"/>
            <wp:effectExtent l="0" t="0" r="0" b="635"/>
            <wp:docPr id="830987548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987548" name="Picture 4" descr="A screenshot of a comput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5B2A7" w14:textId="77777777" w:rsidR="00DF0275" w:rsidRDefault="00DF0275" w:rsidP="00C307E2">
      <w:pPr>
        <w:spacing w:line="276" w:lineRule="auto"/>
        <w:rPr>
          <w:rFonts w:cs="Calibri"/>
          <w:sz w:val="20"/>
          <w:szCs w:val="20"/>
        </w:rPr>
      </w:pPr>
    </w:p>
    <w:p w14:paraId="607BB777" w14:textId="523ABE63" w:rsidR="00DF0275" w:rsidRDefault="00DF0275" w:rsidP="00C307E2">
      <w:pPr>
        <w:spacing w:line="276" w:lineRule="auto"/>
        <w:rPr>
          <w:rFonts w:cs="Calibri"/>
          <w:sz w:val="20"/>
          <w:szCs w:val="20"/>
        </w:rPr>
      </w:pPr>
    </w:p>
    <w:p w14:paraId="4F2B2BE4" w14:textId="77777777" w:rsidR="00DF0275" w:rsidRDefault="00DF0275" w:rsidP="00C307E2">
      <w:pPr>
        <w:spacing w:line="276" w:lineRule="auto"/>
        <w:rPr>
          <w:rFonts w:cs="Calibri"/>
          <w:sz w:val="20"/>
          <w:szCs w:val="20"/>
        </w:rPr>
      </w:pPr>
    </w:p>
    <w:p w14:paraId="41E8A5BB" w14:textId="32A6ACBD" w:rsidR="00DF0275" w:rsidRPr="00D9580B" w:rsidRDefault="00DF0275" w:rsidP="00C307E2">
      <w:pPr>
        <w:spacing w:line="276" w:lineRule="auto"/>
        <w:rPr>
          <w:rFonts w:cs="Calibri"/>
          <w:sz w:val="20"/>
          <w:szCs w:val="20"/>
        </w:rPr>
      </w:pPr>
    </w:p>
    <w:sectPr w:rsidR="00DF0275" w:rsidRPr="00D9580B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5D93A" w14:textId="77777777" w:rsidR="002D6C94" w:rsidRDefault="002D6C94" w:rsidP="00252961">
      <w:r>
        <w:separator/>
      </w:r>
    </w:p>
  </w:endnote>
  <w:endnote w:type="continuationSeparator" w:id="0">
    <w:p w14:paraId="7BFD9CBB" w14:textId="77777777" w:rsidR="002D6C94" w:rsidRDefault="002D6C94" w:rsidP="00252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8272292"/>
      <w:docPartObj>
        <w:docPartGallery w:val="Page Numbers (Bottom of Page)"/>
        <w:docPartUnique/>
      </w:docPartObj>
    </w:sdtPr>
    <w:sdtContent>
      <w:p w14:paraId="6F8513D6" w14:textId="25A4D895" w:rsidR="00252961" w:rsidRDefault="00252961" w:rsidP="001E40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F9CAB55" w14:textId="77777777" w:rsidR="00252961" w:rsidRDefault="00252961" w:rsidP="002529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0"/>
        <w:szCs w:val="20"/>
      </w:rPr>
      <w:id w:val="-464590941"/>
      <w:docPartObj>
        <w:docPartGallery w:val="Page Numbers (Bottom of Page)"/>
        <w:docPartUnique/>
      </w:docPartObj>
    </w:sdtPr>
    <w:sdtContent>
      <w:p w14:paraId="370E92D4" w14:textId="677D4095" w:rsidR="00252961" w:rsidRPr="00252961" w:rsidRDefault="00252961" w:rsidP="001E40E7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252961">
          <w:rPr>
            <w:rStyle w:val="PageNumber"/>
            <w:sz w:val="20"/>
            <w:szCs w:val="20"/>
          </w:rPr>
          <w:fldChar w:fldCharType="begin"/>
        </w:r>
        <w:r w:rsidRPr="00252961">
          <w:rPr>
            <w:rStyle w:val="PageNumber"/>
            <w:sz w:val="20"/>
            <w:szCs w:val="20"/>
          </w:rPr>
          <w:instrText xml:space="preserve"> PAGE </w:instrText>
        </w:r>
        <w:r w:rsidRPr="00252961">
          <w:rPr>
            <w:rStyle w:val="PageNumber"/>
            <w:sz w:val="20"/>
            <w:szCs w:val="20"/>
          </w:rPr>
          <w:fldChar w:fldCharType="separate"/>
        </w:r>
        <w:r w:rsidRPr="00252961">
          <w:rPr>
            <w:rStyle w:val="PageNumber"/>
            <w:noProof/>
            <w:sz w:val="20"/>
            <w:szCs w:val="20"/>
          </w:rPr>
          <w:t>1</w:t>
        </w:r>
        <w:r w:rsidRPr="00252961">
          <w:rPr>
            <w:rStyle w:val="PageNumber"/>
            <w:sz w:val="20"/>
            <w:szCs w:val="20"/>
          </w:rPr>
          <w:fldChar w:fldCharType="end"/>
        </w:r>
      </w:p>
    </w:sdtContent>
  </w:sdt>
  <w:p w14:paraId="395F1D12" w14:textId="77777777" w:rsidR="00252961" w:rsidRDefault="00252961" w:rsidP="002529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AAA2D" w14:textId="77777777" w:rsidR="002D6C94" w:rsidRDefault="002D6C94" w:rsidP="00252961">
      <w:r>
        <w:separator/>
      </w:r>
    </w:p>
  </w:footnote>
  <w:footnote w:type="continuationSeparator" w:id="0">
    <w:p w14:paraId="2002CCE8" w14:textId="77777777" w:rsidR="002D6C94" w:rsidRDefault="002D6C94" w:rsidP="00252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655BE"/>
    <w:multiLevelType w:val="hybridMultilevel"/>
    <w:tmpl w:val="54BAF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36123"/>
    <w:multiLevelType w:val="hybridMultilevel"/>
    <w:tmpl w:val="6DF27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07EDF"/>
    <w:multiLevelType w:val="hybridMultilevel"/>
    <w:tmpl w:val="D47AC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F5172"/>
    <w:multiLevelType w:val="hybridMultilevel"/>
    <w:tmpl w:val="9A7C3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23418"/>
    <w:multiLevelType w:val="hybridMultilevel"/>
    <w:tmpl w:val="696C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85F2F"/>
    <w:multiLevelType w:val="hybridMultilevel"/>
    <w:tmpl w:val="C5F4B902"/>
    <w:lvl w:ilvl="0" w:tplc="187CC0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B761EB"/>
    <w:multiLevelType w:val="hybridMultilevel"/>
    <w:tmpl w:val="78885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626AA3"/>
    <w:multiLevelType w:val="hybridMultilevel"/>
    <w:tmpl w:val="FAA06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90B07"/>
    <w:multiLevelType w:val="hybridMultilevel"/>
    <w:tmpl w:val="597C7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B06DC"/>
    <w:multiLevelType w:val="hybridMultilevel"/>
    <w:tmpl w:val="A54AB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536DE4"/>
    <w:multiLevelType w:val="hybridMultilevel"/>
    <w:tmpl w:val="75CC6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095AE1"/>
    <w:multiLevelType w:val="hybridMultilevel"/>
    <w:tmpl w:val="75FE0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64087F"/>
    <w:multiLevelType w:val="hybridMultilevel"/>
    <w:tmpl w:val="25A45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AA4A60"/>
    <w:multiLevelType w:val="hybridMultilevel"/>
    <w:tmpl w:val="361C2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016B9"/>
    <w:multiLevelType w:val="hybridMultilevel"/>
    <w:tmpl w:val="4F560CF2"/>
    <w:lvl w:ilvl="0" w:tplc="1D3A7B1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97728A"/>
    <w:multiLevelType w:val="hybridMultilevel"/>
    <w:tmpl w:val="C17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7427FE"/>
    <w:multiLevelType w:val="hybridMultilevel"/>
    <w:tmpl w:val="C4EABC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AA4551"/>
    <w:multiLevelType w:val="hybridMultilevel"/>
    <w:tmpl w:val="07A219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5690D"/>
    <w:multiLevelType w:val="hybridMultilevel"/>
    <w:tmpl w:val="DC184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09405F"/>
    <w:multiLevelType w:val="hybridMultilevel"/>
    <w:tmpl w:val="A1664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EB2AEB"/>
    <w:multiLevelType w:val="hybridMultilevel"/>
    <w:tmpl w:val="4A5AD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762233"/>
    <w:multiLevelType w:val="hybridMultilevel"/>
    <w:tmpl w:val="FAA06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9C591F"/>
    <w:multiLevelType w:val="hybridMultilevel"/>
    <w:tmpl w:val="CFE07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4813EC"/>
    <w:multiLevelType w:val="hybridMultilevel"/>
    <w:tmpl w:val="74EAA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AF6E0C"/>
    <w:multiLevelType w:val="hybridMultilevel"/>
    <w:tmpl w:val="03901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4A3785"/>
    <w:multiLevelType w:val="hybridMultilevel"/>
    <w:tmpl w:val="508A1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3E07B1"/>
    <w:multiLevelType w:val="hybridMultilevel"/>
    <w:tmpl w:val="9DC8A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DC1475"/>
    <w:multiLevelType w:val="hybridMultilevel"/>
    <w:tmpl w:val="B7D26C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EE0531"/>
    <w:multiLevelType w:val="hybridMultilevel"/>
    <w:tmpl w:val="83F861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9453CB"/>
    <w:multiLevelType w:val="multilevel"/>
    <w:tmpl w:val="66E258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4E70837"/>
    <w:multiLevelType w:val="hybridMultilevel"/>
    <w:tmpl w:val="AFCEF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572772"/>
    <w:multiLevelType w:val="hybridMultilevel"/>
    <w:tmpl w:val="012E7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542606">
    <w:abstractNumId w:val="5"/>
  </w:num>
  <w:num w:numId="2" w16cid:durableId="65615439">
    <w:abstractNumId w:val="21"/>
  </w:num>
  <w:num w:numId="3" w16cid:durableId="21589362">
    <w:abstractNumId w:val="29"/>
  </w:num>
  <w:num w:numId="4" w16cid:durableId="1913197629">
    <w:abstractNumId w:val="23"/>
  </w:num>
  <w:num w:numId="5" w16cid:durableId="929462056">
    <w:abstractNumId w:val="11"/>
  </w:num>
  <w:num w:numId="6" w16cid:durableId="1197818917">
    <w:abstractNumId w:val="30"/>
  </w:num>
  <w:num w:numId="7" w16cid:durableId="1050181152">
    <w:abstractNumId w:val="12"/>
  </w:num>
  <w:num w:numId="8" w16cid:durableId="1940597198">
    <w:abstractNumId w:val="9"/>
  </w:num>
  <w:num w:numId="9" w16cid:durableId="1458068785">
    <w:abstractNumId w:val="31"/>
  </w:num>
  <w:num w:numId="10" w16cid:durableId="1674214960">
    <w:abstractNumId w:val="4"/>
  </w:num>
  <w:num w:numId="11" w16cid:durableId="732239110">
    <w:abstractNumId w:val="3"/>
  </w:num>
  <w:num w:numId="12" w16cid:durableId="1728338867">
    <w:abstractNumId w:val="19"/>
  </w:num>
  <w:num w:numId="13" w16cid:durableId="314532296">
    <w:abstractNumId w:val="24"/>
  </w:num>
  <w:num w:numId="14" w16cid:durableId="859197720">
    <w:abstractNumId w:val="13"/>
  </w:num>
  <w:num w:numId="15" w16cid:durableId="52580281">
    <w:abstractNumId w:val="15"/>
  </w:num>
  <w:num w:numId="16" w16cid:durableId="1264725880">
    <w:abstractNumId w:val="6"/>
  </w:num>
  <w:num w:numId="17" w16cid:durableId="1174108393">
    <w:abstractNumId w:val="25"/>
  </w:num>
  <w:num w:numId="18" w16cid:durableId="1660307663">
    <w:abstractNumId w:val="7"/>
  </w:num>
  <w:num w:numId="19" w16cid:durableId="1993562367">
    <w:abstractNumId w:val="2"/>
  </w:num>
  <w:num w:numId="20" w16cid:durableId="1439132679">
    <w:abstractNumId w:val="0"/>
  </w:num>
  <w:num w:numId="21" w16cid:durableId="784084915">
    <w:abstractNumId w:val="1"/>
  </w:num>
  <w:num w:numId="22" w16cid:durableId="880172281">
    <w:abstractNumId w:val="10"/>
  </w:num>
  <w:num w:numId="23" w16cid:durableId="597981350">
    <w:abstractNumId w:val="22"/>
  </w:num>
  <w:num w:numId="24" w16cid:durableId="2048139410">
    <w:abstractNumId w:val="27"/>
  </w:num>
  <w:num w:numId="25" w16cid:durableId="222251979">
    <w:abstractNumId w:val="8"/>
  </w:num>
  <w:num w:numId="26" w16cid:durableId="952127449">
    <w:abstractNumId w:val="18"/>
  </w:num>
  <w:num w:numId="27" w16cid:durableId="1302542551">
    <w:abstractNumId w:val="14"/>
  </w:num>
  <w:num w:numId="28" w16cid:durableId="1532182257">
    <w:abstractNumId w:val="20"/>
  </w:num>
  <w:num w:numId="29" w16cid:durableId="1647515706">
    <w:abstractNumId w:val="26"/>
  </w:num>
  <w:num w:numId="30" w16cid:durableId="1639799445">
    <w:abstractNumId w:val="16"/>
  </w:num>
  <w:num w:numId="31" w16cid:durableId="987174934">
    <w:abstractNumId w:val="28"/>
  </w:num>
  <w:num w:numId="32" w16cid:durableId="16015726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717"/>
    <w:rsid w:val="0000042B"/>
    <w:rsid w:val="00011C10"/>
    <w:rsid w:val="0004192F"/>
    <w:rsid w:val="00065CDD"/>
    <w:rsid w:val="00075B86"/>
    <w:rsid w:val="00075FFD"/>
    <w:rsid w:val="00080388"/>
    <w:rsid w:val="00082093"/>
    <w:rsid w:val="00087C67"/>
    <w:rsid w:val="000A312C"/>
    <w:rsid w:val="000A56A2"/>
    <w:rsid w:val="000E5517"/>
    <w:rsid w:val="000F4F53"/>
    <w:rsid w:val="000F6E7B"/>
    <w:rsid w:val="001358A7"/>
    <w:rsid w:val="00177E85"/>
    <w:rsid w:val="00180C92"/>
    <w:rsid w:val="00190F27"/>
    <w:rsid w:val="001A1E12"/>
    <w:rsid w:val="001B463D"/>
    <w:rsid w:val="001C66A0"/>
    <w:rsid w:val="001D4EBF"/>
    <w:rsid w:val="001E567A"/>
    <w:rsid w:val="001F73C1"/>
    <w:rsid w:val="002009F1"/>
    <w:rsid w:val="00201FC6"/>
    <w:rsid w:val="002029DD"/>
    <w:rsid w:val="0020312B"/>
    <w:rsid w:val="002048DD"/>
    <w:rsid w:val="0022028C"/>
    <w:rsid w:val="002227A8"/>
    <w:rsid w:val="002365F5"/>
    <w:rsid w:val="00252961"/>
    <w:rsid w:val="002610FE"/>
    <w:rsid w:val="00266DDB"/>
    <w:rsid w:val="00270539"/>
    <w:rsid w:val="002921DE"/>
    <w:rsid w:val="002A71FF"/>
    <w:rsid w:val="002B4A57"/>
    <w:rsid w:val="002D360D"/>
    <w:rsid w:val="002D6C94"/>
    <w:rsid w:val="00326A3C"/>
    <w:rsid w:val="00327BBE"/>
    <w:rsid w:val="0033432D"/>
    <w:rsid w:val="0033617D"/>
    <w:rsid w:val="00341610"/>
    <w:rsid w:val="003463E1"/>
    <w:rsid w:val="0037064E"/>
    <w:rsid w:val="0037111D"/>
    <w:rsid w:val="003A36AA"/>
    <w:rsid w:val="003B22B3"/>
    <w:rsid w:val="003C39ED"/>
    <w:rsid w:val="00402CBE"/>
    <w:rsid w:val="00424129"/>
    <w:rsid w:val="004342AD"/>
    <w:rsid w:val="0044453F"/>
    <w:rsid w:val="0044464C"/>
    <w:rsid w:val="00445562"/>
    <w:rsid w:val="00451A0D"/>
    <w:rsid w:val="00451DBB"/>
    <w:rsid w:val="00460FFE"/>
    <w:rsid w:val="00464A98"/>
    <w:rsid w:val="00482506"/>
    <w:rsid w:val="00487BC2"/>
    <w:rsid w:val="0049471E"/>
    <w:rsid w:val="004A7EE8"/>
    <w:rsid w:val="004D5961"/>
    <w:rsid w:val="004E2C23"/>
    <w:rsid w:val="004F588D"/>
    <w:rsid w:val="00502895"/>
    <w:rsid w:val="0050369C"/>
    <w:rsid w:val="0052578D"/>
    <w:rsid w:val="00531E7E"/>
    <w:rsid w:val="00533308"/>
    <w:rsid w:val="005343CC"/>
    <w:rsid w:val="0056269F"/>
    <w:rsid w:val="0057309B"/>
    <w:rsid w:val="00576433"/>
    <w:rsid w:val="00577E09"/>
    <w:rsid w:val="00593E9A"/>
    <w:rsid w:val="005A2560"/>
    <w:rsid w:val="005B6D04"/>
    <w:rsid w:val="005C176C"/>
    <w:rsid w:val="00604B74"/>
    <w:rsid w:val="0060509F"/>
    <w:rsid w:val="0060634F"/>
    <w:rsid w:val="00610FB8"/>
    <w:rsid w:val="00624E3C"/>
    <w:rsid w:val="006317C0"/>
    <w:rsid w:val="00632263"/>
    <w:rsid w:val="00635559"/>
    <w:rsid w:val="0064012D"/>
    <w:rsid w:val="006415A0"/>
    <w:rsid w:val="0064463A"/>
    <w:rsid w:val="006509B3"/>
    <w:rsid w:val="006526DF"/>
    <w:rsid w:val="00664BC7"/>
    <w:rsid w:val="00666673"/>
    <w:rsid w:val="00675A94"/>
    <w:rsid w:val="00681448"/>
    <w:rsid w:val="0069382C"/>
    <w:rsid w:val="006A6717"/>
    <w:rsid w:val="006B5FCA"/>
    <w:rsid w:val="006C1AEA"/>
    <w:rsid w:val="006C6DC7"/>
    <w:rsid w:val="006C78D2"/>
    <w:rsid w:val="006D22BB"/>
    <w:rsid w:val="00743FBF"/>
    <w:rsid w:val="007464D5"/>
    <w:rsid w:val="00784298"/>
    <w:rsid w:val="007A2F83"/>
    <w:rsid w:val="007A7129"/>
    <w:rsid w:val="007E5ECB"/>
    <w:rsid w:val="007F14E2"/>
    <w:rsid w:val="008212CE"/>
    <w:rsid w:val="00841228"/>
    <w:rsid w:val="00850F15"/>
    <w:rsid w:val="008631F5"/>
    <w:rsid w:val="00896226"/>
    <w:rsid w:val="008D0F65"/>
    <w:rsid w:val="008E2C6D"/>
    <w:rsid w:val="00911B01"/>
    <w:rsid w:val="009142A6"/>
    <w:rsid w:val="009158FE"/>
    <w:rsid w:val="00923221"/>
    <w:rsid w:val="009248FB"/>
    <w:rsid w:val="00940170"/>
    <w:rsid w:val="009438E1"/>
    <w:rsid w:val="009623AB"/>
    <w:rsid w:val="009826CD"/>
    <w:rsid w:val="009A1115"/>
    <w:rsid w:val="009A5CDE"/>
    <w:rsid w:val="009A5D95"/>
    <w:rsid w:val="009B7EEA"/>
    <w:rsid w:val="009C14C9"/>
    <w:rsid w:val="009D04B5"/>
    <w:rsid w:val="009D378F"/>
    <w:rsid w:val="009E156D"/>
    <w:rsid w:val="009E7F99"/>
    <w:rsid w:val="009F31AD"/>
    <w:rsid w:val="009F5DDE"/>
    <w:rsid w:val="00A32791"/>
    <w:rsid w:val="00A426BA"/>
    <w:rsid w:val="00A560E8"/>
    <w:rsid w:val="00A62BEE"/>
    <w:rsid w:val="00A638D8"/>
    <w:rsid w:val="00A63921"/>
    <w:rsid w:val="00A63BA8"/>
    <w:rsid w:val="00A7157C"/>
    <w:rsid w:val="00AA1D5B"/>
    <w:rsid w:val="00AB17B6"/>
    <w:rsid w:val="00AB3611"/>
    <w:rsid w:val="00AB3851"/>
    <w:rsid w:val="00AB52A3"/>
    <w:rsid w:val="00AC02C1"/>
    <w:rsid w:val="00AC5A94"/>
    <w:rsid w:val="00AE4154"/>
    <w:rsid w:val="00AE6249"/>
    <w:rsid w:val="00AF476A"/>
    <w:rsid w:val="00AF6ABF"/>
    <w:rsid w:val="00AF7F4D"/>
    <w:rsid w:val="00B14F10"/>
    <w:rsid w:val="00B271A8"/>
    <w:rsid w:val="00B41E56"/>
    <w:rsid w:val="00B43714"/>
    <w:rsid w:val="00B50171"/>
    <w:rsid w:val="00B74535"/>
    <w:rsid w:val="00B80E6E"/>
    <w:rsid w:val="00B9304E"/>
    <w:rsid w:val="00BC2DF9"/>
    <w:rsid w:val="00BC76CF"/>
    <w:rsid w:val="00BD4EFF"/>
    <w:rsid w:val="00BE1C90"/>
    <w:rsid w:val="00C1734B"/>
    <w:rsid w:val="00C307E2"/>
    <w:rsid w:val="00C332F9"/>
    <w:rsid w:val="00C34173"/>
    <w:rsid w:val="00C5790C"/>
    <w:rsid w:val="00C61C0D"/>
    <w:rsid w:val="00C76082"/>
    <w:rsid w:val="00C93649"/>
    <w:rsid w:val="00C96C9F"/>
    <w:rsid w:val="00CA1B5E"/>
    <w:rsid w:val="00CB0BCE"/>
    <w:rsid w:val="00CB7D4E"/>
    <w:rsid w:val="00CD655D"/>
    <w:rsid w:val="00CE2235"/>
    <w:rsid w:val="00CE72D2"/>
    <w:rsid w:val="00CE77FE"/>
    <w:rsid w:val="00D2140A"/>
    <w:rsid w:val="00D42841"/>
    <w:rsid w:val="00D4546F"/>
    <w:rsid w:val="00D4677D"/>
    <w:rsid w:val="00D567D7"/>
    <w:rsid w:val="00D60486"/>
    <w:rsid w:val="00D91862"/>
    <w:rsid w:val="00D9580B"/>
    <w:rsid w:val="00D973EE"/>
    <w:rsid w:val="00DD3AD9"/>
    <w:rsid w:val="00DD4759"/>
    <w:rsid w:val="00DF0275"/>
    <w:rsid w:val="00DF6148"/>
    <w:rsid w:val="00E01593"/>
    <w:rsid w:val="00E21FCF"/>
    <w:rsid w:val="00E24B88"/>
    <w:rsid w:val="00E3074B"/>
    <w:rsid w:val="00E401D0"/>
    <w:rsid w:val="00E5575C"/>
    <w:rsid w:val="00E624CC"/>
    <w:rsid w:val="00E73E19"/>
    <w:rsid w:val="00E876A0"/>
    <w:rsid w:val="00E967AD"/>
    <w:rsid w:val="00E97EFD"/>
    <w:rsid w:val="00EA0A62"/>
    <w:rsid w:val="00ED0197"/>
    <w:rsid w:val="00EF5F10"/>
    <w:rsid w:val="00F01D63"/>
    <w:rsid w:val="00F21AE7"/>
    <w:rsid w:val="00F24AA1"/>
    <w:rsid w:val="00F36703"/>
    <w:rsid w:val="00F678B7"/>
    <w:rsid w:val="00F818A2"/>
    <w:rsid w:val="00F8444F"/>
    <w:rsid w:val="00F97DB8"/>
    <w:rsid w:val="00FB4C8B"/>
    <w:rsid w:val="00FB7B86"/>
    <w:rsid w:val="00FF26D2"/>
    <w:rsid w:val="00FF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6A78"/>
  <w15:chartTrackingRefBased/>
  <w15:docId w15:val="{A4E0C4C2-2D49-5F4F-931D-A37E3C45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841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6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717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6A6717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mmentcontentpara">
    <w:name w:val="commentcontentpara"/>
    <w:basedOn w:val="Normal"/>
    <w:rsid w:val="0037064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4677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67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1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0197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24E3C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AbstractHeadings">
    <w:name w:val="Abstract Headings"/>
    <w:basedOn w:val="Normal"/>
    <w:qFormat/>
    <w:rsid w:val="009B7EEA"/>
    <w:rPr>
      <w:b/>
      <w:sz w:val="20"/>
    </w:rPr>
  </w:style>
  <w:style w:type="paragraph" w:customStyle="1" w:styleId="Style2">
    <w:name w:val="Style2"/>
    <w:basedOn w:val="Heading1"/>
    <w:autoRedefine/>
    <w:qFormat/>
    <w:rsid w:val="009B7EEA"/>
    <w:rPr>
      <w:rFonts w:ascii="Calibri" w:hAnsi="Calibri"/>
      <w:color w:val="000000" w:themeColor="text1"/>
      <w:sz w:val="36"/>
    </w:rPr>
  </w:style>
  <w:style w:type="paragraph" w:customStyle="1" w:styleId="Style3">
    <w:name w:val="Style3"/>
    <w:basedOn w:val="Normal"/>
    <w:qFormat/>
    <w:rsid w:val="009B7EEA"/>
    <w:pPr>
      <w:keepNext/>
      <w:keepLines/>
      <w:spacing w:before="360" w:after="80"/>
      <w:outlineLvl w:val="0"/>
    </w:pPr>
    <w:rPr>
      <w:rFonts w:eastAsiaTheme="majorEastAsia" w:cstheme="majorBidi"/>
      <w:color w:val="000000" w:themeColor="text1"/>
      <w:sz w:val="32"/>
      <w:szCs w:val="40"/>
    </w:rPr>
  </w:style>
  <w:style w:type="paragraph" w:styleId="Bibliography">
    <w:name w:val="Bibliography"/>
    <w:basedOn w:val="Normal"/>
    <w:next w:val="Normal"/>
    <w:uiPriority w:val="37"/>
    <w:unhideWhenUsed/>
    <w:rsid w:val="00D91862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74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535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535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D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D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7D4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B7D4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64B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29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961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2529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961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252961"/>
  </w:style>
  <w:style w:type="paragraph" w:customStyle="1" w:styleId="p1">
    <w:name w:val="p1"/>
    <w:basedOn w:val="Normal"/>
    <w:rsid w:val="001F73C1"/>
    <w:rPr>
      <w:rFonts w:ascii="Helvetica" w:eastAsia="Times New Roman" w:hAnsi="Helvetica" w:cs="Times New Roman"/>
      <w:color w:val="000000"/>
      <w:kern w:val="0"/>
      <w:sz w:val="12"/>
      <w:szCs w:val="12"/>
      <w:lang w:eastAsia="en-GB"/>
      <w14:ligatures w14:val="none"/>
    </w:rPr>
  </w:style>
  <w:style w:type="character" w:customStyle="1" w:styleId="s1">
    <w:name w:val="s1"/>
    <w:basedOn w:val="DefaultParagraphFont"/>
    <w:rsid w:val="001F73C1"/>
    <w:rPr>
      <w:color w:val="B912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920277-6B29-4136-A61B-1CFA625B7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roundwater (NHS Ayrshire &amp; Arran)</dc:creator>
  <cp:keywords/>
  <dc:description/>
  <cp:lastModifiedBy>Ellen Groundwater (PGR)</cp:lastModifiedBy>
  <cp:revision>5</cp:revision>
  <dcterms:created xsi:type="dcterms:W3CDTF">2026-03-08T18:36:00Z</dcterms:created>
  <dcterms:modified xsi:type="dcterms:W3CDTF">2026-03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f636kZ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